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C86D9" w14:textId="47F267C8" w:rsidR="007A10DB" w:rsidRDefault="007A10DB" w:rsidP="007A10DB">
      <w:r w:rsidRPr="007A10DB">
        <w:rPr>
          <w:lang w:bidi="ar"/>
        </w:rPr>
        <w:t xml:space="preserve">S4 </w:t>
      </w:r>
      <w:proofErr w:type="spellStart"/>
      <w:r w:rsidRPr="007A10DB">
        <w:rPr>
          <w:lang w:bidi="ar"/>
        </w:rPr>
        <w:t>Table.</w:t>
      </w:r>
      <w:r>
        <w:rPr>
          <w:lang w:bidi="ar"/>
        </w:rPr>
        <w:t xml:space="preserve"> </w:t>
      </w:r>
      <w:bookmarkStart w:id="0" w:name="_GoBack"/>
      <w:bookmarkEnd w:id="0"/>
      <w:r>
        <w:rPr>
          <w:lang w:bidi="ar"/>
        </w:rPr>
        <w:t>Globa</w:t>
      </w:r>
      <w:proofErr w:type="spellEnd"/>
      <w:r>
        <w:rPr>
          <w:lang w:bidi="ar"/>
        </w:rPr>
        <w:t>l spatial autocorrelation analysis of SFTS in Zhejiang Province from 2011 to 2022.</w:t>
      </w:r>
    </w:p>
    <w:tbl>
      <w:tblPr>
        <w:tblStyle w:val="a7"/>
        <w:tblW w:w="0" w:type="auto"/>
        <w:tblInd w:w="92" w:type="dxa"/>
        <w:tblLook w:val="04A0" w:firstRow="1" w:lastRow="0" w:firstColumn="1" w:lastColumn="0" w:noHBand="0" w:noVBand="1"/>
      </w:tblPr>
      <w:tblGrid>
        <w:gridCol w:w="1563"/>
        <w:gridCol w:w="1662"/>
        <w:gridCol w:w="1652"/>
        <w:gridCol w:w="1653"/>
        <w:gridCol w:w="1684"/>
      </w:tblGrid>
      <w:tr w:rsidR="007A10DB" w14:paraId="32C4814A" w14:textId="77777777" w:rsidTr="007A10DB"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DEF00" w14:textId="77777777" w:rsidR="007A10DB" w:rsidRDefault="007A10DB">
            <w:r>
              <w:rPr>
                <w:lang w:bidi="ar"/>
              </w:rPr>
              <w:t>Yea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6A75F" w14:textId="77777777" w:rsidR="007A10DB" w:rsidRDefault="007A10DB">
            <w:proofErr w:type="spellStart"/>
            <w:r>
              <w:rPr>
                <w:lang w:bidi="ar"/>
              </w:rPr>
              <w:t>Moran'I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FAF39" w14:textId="77777777" w:rsidR="007A10DB" w:rsidRDefault="007A10DB">
            <w:r>
              <w:rPr>
                <w:i/>
                <w:lang w:bidi="ar"/>
              </w:rPr>
              <w:t>Z</w:t>
            </w:r>
            <w:r>
              <w:rPr>
                <w:lang w:bidi="ar"/>
              </w:rPr>
              <w:t xml:space="preserve"> 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1CAAA" w14:textId="77777777" w:rsidR="007A10DB" w:rsidRDefault="007A10DB">
            <w:r>
              <w:rPr>
                <w:i/>
                <w:lang w:bidi="ar"/>
              </w:rPr>
              <w:t>P</w:t>
            </w:r>
            <w:r>
              <w:rPr>
                <w:lang w:bidi="ar"/>
              </w:rPr>
              <w:t xml:space="preserve"> 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8B4FF" w14:textId="77777777" w:rsidR="007A10DB" w:rsidRDefault="007A10DB">
            <w:r>
              <w:rPr>
                <w:lang w:bidi="ar"/>
              </w:rPr>
              <w:t>Aggregation</w:t>
            </w:r>
          </w:p>
        </w:tc>
      </w:tr>
      <w:tr w:rsidR="007A10DB" w14:paraId="42B06863" w14:textId="77777777" w:rsidTr="007A10DB"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0C807" w14:textId="77777777" w:rsidR="007A10DB" w:rsidRDefault="007A10DB">
            <w:r>
              <w:rPr>
                <w:lang w:bidi="ar"/>
              </w:rPr>
              <w:t>201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68DB6" w14:textId="77777777" w:rsidR="007A10DB" w:rsidRDefault="007A10DB">
            <w:r>
              <w:rPr>
                <w:lang w:bidi="ar"/>
              </w:rPr>
              <w:t>-0.03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73871" w14:textId="77777777" w:rsidR="007A10DB" w:rsidRDefault="007A10DB">
            <w:r>
              <w:rPr>
                <w:lang w:bidi="ar"/>
              </w:rPr>
              <w:t>-0.44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CF8CD" w14:textId="77777777" w:rsidR="007A10DB" w:rsidRDefault="007A10DB">
            <w:r>
              <w:rPr>
                <w:lang w:bidi="ar"/>
              </w:rPr>
              <w:t>0.26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1C1B1" w14:textId="77777777" w:rsidR="007A10DB" w:rsidRDefault="007A10DB">
            <w:r>
              <w:t>No</w:t>
            </w:r>
          </w:p>
        </w:tc>
      </w:tr>
      <w:tr w:rsidR="007A10DB" w14:paraId="1AFC960E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6394" w14:textId="77777777" w:rsidR="007A10DB" w:rsidRDefault="007A10DB">
            <w:r>
              <w:rPr>
                <w:lang w:bidi="ar"/>
              </w:rPr>
              <w:t>20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5CE6D" w14:textId="77777777" w:rsidR="007A10DB" w:rsidRDefault="007A10DB">
            <w:r>
              <w:rPr>
                <w:lang w:bidi="ar"/>
              </w:rPr>
              <w:t>0.0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0523" w14:textId="77777777" w:rsidR="007A10DB" w:rsidRDefault="007A10DB">
            <w:r>
              <w:rPr>
                <w:lang w:bidi="ar"/>
              </w:rPr>
              <w:t>1.7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AEBE0" w14:textId="77777777" w:rsidR="007A10DB" w:rsidRDefault="007A10DB">
            <w:r>
              <w:rPr>
                <w:lang w:bidi="ar"/>
              </w:rPr>
              <w:t>0.0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7DA40" w14:textId="77777777" w:rsidR="007A10DB" w:rsidRDefault="007A10DB">
            <w:r>
              <w:t>No</w:t>
            </w:r>
          </w:p>
        </w:tc>
      </w:tr>
      <w:tr w:rsidR="007A10DB" w14:paraId="79DCEA7C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5187" w14:textId="77777777" w:rsidR="007A10DB" w:rsidRDefault="007A10DB">
            <w:r>
              <w:rPr>
                <w:lang w:bidi="ar"/>
              </w:rPr>
              <w:t>20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59BF5" w14:textId="77777777" w:rsidR="007A10DB" w:rsidRDefault="007A10DB">
            <w:r>
              <w:rPr>
                <w:lang w:bidi="ar"/>
              </w:rPr>
              <w:t>0.4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DFC4" w14:textId="77777777" w:rsidR="007A10DB" w:rsidRDefault="007A10DB">
            <w:r>
              <w:rPr>
                <w:lang w:bidi="ar"/>
              </w:rPr>
              <w:t>8.4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15345" w14:textId="77777777" w:rsidR="007A10DB" w:rsidRDefault="007A10DB">
            <w:r>
              <w:rPr>
                <w:lang w:bidi="ar"/>
              </w:rPr>
              <w:t>0.0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5BA7" w14:textId="77777777" w:rsidR="007A10DB" w:rsidRDefault="007A10DB">
            <w:r>
              <w:t>Yes</w:t>
            </w:r>
          </w:p>
        </w:tc>
      </w:tr>
      <w:tr w:rsidR="007A10DB" w14:paraId="6D7A24EA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8891" w14:textId="77777777" w:rsidR="007A10DB" w:rsidRDefault="007A10DB">
            <w:r>
              <w:rPr>
                <w:lang w:bidi="ar"/>
              </w:rPr>
              <w:t>20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FDD59" w14:textId="77777777" w:rsidR="007A10DB" w:rsidRDefault="007A10DB">
            <w:r>
              <w:rPr>
                <w:lang w:bidi="ar"/>
              </w:rPr>
              <w:t>-0.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B5B6C" w14:textId="77777777" w:rsidR="007A10DB" w:rsidRDefault="007A10DB">
            <w:r>
              <w:rPr>
                <w:lang w:bidi="ar"/>
              </w:rPr>
              <w:t>-0.1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3201" w14:textId="77777777" w:rsidR="007A10DB" w:rsidRDefault="007A10DB">
            <w:r>
              <w:rPr>
                <w:lang w:bidi="ar"/>
              </w:rPr>
              <w:t>0.4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0171" w14:textId="77777777" w:rsidR="007A10DB" w:rsidRDefault="007A10DB">
            <w:r>
              <w:t>No</w:t>
            </w:r>
          </w:p>
        </w:tc>
      </w:tr>
      <w:tr w:rsidR="007A10DB" w14:paraId="00020D4F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0F2F" w14:textId="77777777" w:rsidR="007A10DB" w:rsidRDefault="007A10DB">
            <w:r>
              <w:rPr>
                <w:lang w:bidi="ar"/>
              </w:rPr>
              <w:t>20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4063" w14:textId="77777777" w:rsidR="007A10DB" w:rsidRDefault="007A10DB">
            <w:r>
              <w:rPr>
                <w:lang w:bidi="ar"/>
              </w:rPr>
              <w:t>0.2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8E64B" w14:textId="77777777" w:rsidR="007A10DB" w:rsidRDefault="007A10DB">
            <w:r>
              <w:rPr>
                <w:lang w:bidi="ar"/>
              </w:rPr>
              <w:t>5.8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8AEF" w14:textId="77777777" w:rsidR="007A10DB" w:rsidRDefault="007A10DB">
            <w:r>
              <w:rPr>
                <w:lang w:bidi="ar"/>
              </w:rPr>
              <w:t>0.0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9DBCC" w14:textId="77777777" w:rsidR="007A10DB" w:rsidRDefault="007A10DB">
            <w:r>
              <w:t>Yes</w:t>
            </w:r>
          </w:p>
        </w:tc>
      </w:tr>
      <w:tr w:rsidR="007A10DB" w14:paraId="792AD554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4E43" w14:textId="77777777" w:rsidR="007A10DB" w:rsidRDefault="007A10DB">
            <w:r>
              <w:rPr>
                <w:lang w:bidi="ar"/>
              </w:rPr>
              <w:t>20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853E1" w14:textId="77777777" w:rsidR="007A10DB" w:rsidRDefault="007A10DB">
            <w:r>
              <w:rPr>
                <w:lang w:bidi="ar"/>
              </w:rPr>
              <w:t>0.3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6C9E3" w14:textId="77777777" w:rsidR="007A10DB" w:rsidRDefault="007A10DB">
            <w:r>
              <w:rPr>
                <w:lang w:bidi="ar"/>
              </w:rPr>
              <w:t>6.3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BD990" w14:textId="77777777" w:rsidR="007A10DB" w:rsidRDefault="007A10DB">
            <w:r>
              <w:rPr>
                <w:lang w:bidi="ar"/>
              </w:rPr>
              <w:t>0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49D3" w14:textId="77777777" w:rsidR="007A10DB" w:rsidRDefault="007A10DB">
            <w:r>
              <w:t>Yes</w:t>
            </w:r>
          </w:p>
        </w:tc>
      </w:tr>
      <w:tr w:rsidR="007A10DB" w14:paraId="668DD5B3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6E1C3" w14:textId="77777777" w:rsidR="007A10DB" w:rsidRDefault="007A10DB">
            <w:r>
              <w:rPr>
                <w:lang w:bidi="ar"/>
              </w:rPr>
              <w:t>2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E58E" w14:textId="77777777" w:rsidR="007A10DB" w:rsidRDefault="007A10DB">
            <w:r>
              <w:rPr>
                <w:lang w:bidi="ar"/>
              </w:rPr>
              <w:t>0.4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67232" w14:textId="77777777" w:rsidR="007A10DB" w:rsidRDefault="007A10DB">
            <w:r>
              <w:rPr>
                <w:lang w:bidi="ar"/>
              </w:rPr>
              <w:t>7.2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7BA70" w14:textId="77777777" w:rsidR="007A10DB" w:rsidRDefault="007A10DB">
            <w:r>
              <w:rPr>
                <w:lang w:bidi="ar"/>
              </w:rPr>
              <w:t>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81F19" w14:textId="77777777" w:rsidR="007A10DB" w:rsidRDefault="007A10DB">
            <w:r>
              <w:t>Yes</w:t>
            </w:r>
          </w:p>
        </w:tc>
      </w:tr>
      <w:tr w:rsidR="007A10DB" w14:paraId="5C3EF579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2923" w14:textId="77777777" w:rsidR="007A10DB" w:rsidRDefault="007A10DB">
            <w:r>
              <w:rPr>
                <w:lang w:bidi="ar"/>
              </w:rPr>
              <w:t>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2040" w14:textId="77777777" w:rsidR="007A10DB" w:rsidRDefault="007A10DB">
            <w:r>
              <w:rPr>
                <w:lang w:bidi="ar"/>
              </w:rPr>
              <w:t>0.2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8E661" w14:textId="77777777" w:rsidR="007A10DB" w:rsidRDefault="007A10DB">
            <w:r>
              <w:rPr>
                <w:lang w:bidi="ar"/>
              </w:rPr>
              <w:t>3.8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AFABE" w14:textId="77777777" w:rsidR="007A10DB" w:rsidRDefault="007A10DB">
            <w:r>
              <w:rPr>
                <w:lang w:bidi="ar"/>
              </w:rPr>
              <w:t>0.0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2D41" w14:textId="77777777" w:rsidR="007A10DB" w:rsidRDefault="007A10DB">
            <w:r>
              <w:t>Yes</w:t>
            </w:r>
          </w:p>
        </w:tc>
      </w:tr>
      <w:tr w:rsidR="007A10DB" w14:paraId="64090DEC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FB25" w14:textId="77777777" w:rsidR="007A10DB" w:rsidRDefault="007A10DB">
            <w:r>
              <w:rPr>
                <w:lang w:bidi="ar"/>
              </w:rPr>
              <w:t>20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EB2A0" w14:textId="77777777" w:rsidR="007A10DB" w:rsidRDefault="007A10DB">
            <w:r>
              <w:rPr>
                <w:lang w:bidi="ar"/>
              </w:rPr>
              <w:t>0.2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8B73" w14:textId="77777777" w:rsidR="007A10DB" w:rsidRDefault="007A10DB">
            <w:r>
              <w:rPr>
                <w:lang w:bidi="ar"/>
              </w:rPr>
              <w:t>4.6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A720" w14:textId="77777777" w:rsidR="007A10DB" w:rsidRDefault="007A10DB">
            <w:r>
              <w:rPr>
                <w:lang w:bidi="ar"/>
              </w:rPr>
              <w:t>0.0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4320" w14:textId="77777777" w:rsidR="007A10DB" w:rsidRDefault="007A10DB">
            <w:r>
              <w:t>Yes</w:t>
            </w:r>
          </w:p>
        </w:tc>
      </w:tr>
      <w:tr w:rsidR="007A10DB" w14:paraId="418A43DB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F4C5" w14:textId="77777777" w:rsidR="007A10DB" w:rsidRDefault="007A10DB">
            <w:r>
              <w:rPr>
                <w:lang w:bidi="ar"/>
              </w:rPr>
              <w:t>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01D6" w14:textId="77777777" w:rsidR="007A10DB" w:rsidRDefault="007A10DB">
            <w:r>
              <w:rPr>
                <w:lang w:bidi="ar"/>
              </w:rPr>
              <w:t>0.2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1212A" w14:textId="77777777" w:rsidR="007A10DB" w:rsidRDefault="007A10DB">
            <w:r>
              <w:rPr>
                <w:lang w:bidi="ar"/>
              </w:rPr>
              <w:t>4.0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251D3" w14:textId="77777777" w:rsidR="007A10DB" w:rsidRDefault="007A10DB">
            <w:r>
              <w:rPr>
                <w:lang w:bidi="ar"/>
              </w:rPr>
              <w:t>0.0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F860" w14:textId="77777777" w:rsidR="007A10DB" w:rsidRDefault="007A10DB">
            <w:r>
              <w:t>Yes</w:t>
            </w:r>
          </w:p>
        </w:tc>
      </w:tr>
      <w:tr w:rsidR="007A10DB" w14:paraId="21001B5E" w14:textId="77777777" w:rsidTr="007A10DB"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FF3F" w14:textId="77777777" w:rsidR="007A10DB" w:rsidRDefault="007A10DB">
            <w:r>
              <w:rPr>
                <w:lang w:bidi="ar"/>
              </w:rPr>
              <w:t>20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1A28" w14:textId="77777777" w:rsidR="007A10DB" w:rsidRDefault="007A10DB">
            <w:r>
              <w:rPr>
                <w:lang w:bidi="ar"/>
              </w:rPr>
              <w:t>0.2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25D8E" w14:textId="77777777" w:rsidR="007A10DB" w:rsidRDefault="007A10DB">
            <w:r>
              <w:rPr>
                <w:lang w:bidi="ar"/>
              </w:rPr>
              <w:t>4.1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CF14" w14:textId="77777777" w:rsidR="007A10DB" w:rsidRDefault="007A10DB">
            <w:r>
              <w:rPr>
                <w:lang w:bidi="ar"/>
              </w:rPr>
              <w:t>0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F87A" w14:textId="77777777" w:rsidR="007A10DB" w:rsidRDefault="007A10DB">
            <w:r>
              <w:t>Yes</w:t>
            </w:r>
          </w:p>
        </w:tc>
      </w:tr>
      <w:tr w:rsidR="007A10DB" w14:paraId="5D1686C4" w14:textId="77777777" w:rsidTr="007A10DB"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69DB9" w14:textId="77777777" w:rsidR="007A10DB" w:rsidRDefault="007A10DB">
            <w:r>
              <w:rPr>
                <w:lang w:bidi="ar"/>
              </w:rPr>
              <w:t>202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D7B02" w14:textId="77777777" w:rsidR="007A10DB" w:rsidRDefault="007A10DB">
            <w:r>
              <w:rPr>
                <w:lang w:bidi="ar"/>
              </w:rPr>
              <w:t>0.24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4A311" w14:textId="77777777" w:rsidR="007A10DB" w:rsidRDefault="007A10DB">
            <w:r>
              <w:rPr>
                <w:lang w:bidi="ar"/>
              </w:rPr>
              <w:t>3.96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508484" w14:textId="77777777" w:rsidR="007A10DB" w:rsidRDefault="007A10DB">
            <w:r>
              <w:rPr>
                <w:lang w:bidi="ar"/>
              </w:rPr>
              <w:t>0.00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87E6A" w14:textId="77777777" w:rsidR="007A10DB" w:rsidRDefault="007A10DB">
            <w:r>
              <w:t>Yes</w:t>
            </w:r>
          </w:p>
        </w:tc>
      </w:tr>
    </w:tbl>
    <w:p w14:paraId="2A0B7E46" w14:textId="77777777" w:rsidR="00F765D2" w:rsidRDefault="00F765D2"/>
    <w:sectPr w:rsidR="00F76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FA218B" w14:textId="77777777" w:rsidR="00B43E23" w:rsidRDefault="00B43E23" w:rsidP="007A10DB">
      <w:r>
        <w:separator/>
      </w:r>
    </w:p>
  </w:endnote>
  <w:endnote w:type="continuationSeparator" w:id="0">
    <w:p w14:paraId="47BCD5FC" w14:textId="77777777" w:rsidR="00B43E23" w:rsidRDefault="00B43E23" w:rsidP="007A1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FA456" w14:textId="77777777" w:rsidR="00B43E23" w:rsidRDefault="00B43E23" w:rsidP="007A10DB">
      <w:r>
        <w:separator/>
      </w:r>
    </w:p>
  </w:footnote>
  <w:footnote w:type="continuationSeparator" w:id="0">
    <w:p w14:paraId="4E2BB932" w14:textId="77777777" w:rsidR="00B43E23" w:rsidRDefault="00B43E23" w:rsidP="007A1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D2"/>
    <w:rsid w:val="007A10DB"/>
    <w:rsid w:val="00B43E23"/>
    <w:rsid w:val="00F7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A9994"/>
  <w15:chartTrackingRefBased/>
  <w15:docId w15:val="{9F5260D6-D325-4B64-B9EB-5843A69C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7A10DB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0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0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0DB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0DB"/>
    <w:rPr>
      <w:sz w:val="18"/>
      <w:szCs w:val="18"/>
    </w:rPr>
  </w:style>
  <w:style w:type="table" w:styleId="a7">
    <w:name w:val="Table Grid"/>
    <w:basedOn w:val="a1"/>
    <w:qFormat/>
    <w:rsid w:val="007A10DB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8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4-21T02:34:00Z</dcterms:created>
  <dcterms:modified xsi:type="dcterms:W3CDTF">2025-04-21T02:34:00Z</dcterms:modified>
</cp:coreProperties>
</file>